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49B5F" w14:textId="7BB7BC32" w:rsidR="007163EC" w:rsidRPr="006E47D9" w:rsidRDefault="006E47D9" w:rsidP="007163EC">
      <w:pPr>
        <w:spacing w:line="276" w:lineRule="auto"/>
        <w:jc w:val="both"/>
        <w:rPr>
          <w:lang w:val="en-IE"/>
        </w:rPr>
      </w:pPr>
      <w:r w:rsidRPr="006E47D9">
        <w:rPr>
          <w:lang w:val="en-IE"/>
        </w:rPr>
        <w:t>Multimedia Appendix 1</w:t>
      </w:r>
      <w:bookmarkStart w:id="0" w:name="_GoBack"/>
      <w:bookmarkEnd w:id="0"/>
      <w:r w:rsidR="007163EC" w:rsidRPr="00CA1677">
        <w:t xml:space="preserve">: Development processes of the </w:t>
      </w:r>
      <w:proofErr w:type="spellStart"/>
      <w:r w:rsidR="007163EC" w:rsidRPr="00CA1677">
        <w:t>MedFit</w:t>
      </w:r>
      <w:proofErr w:type="spellEnd"/>
      <w:r w:rsidR="007163EC" w:rsidRPr="00CA1677">
        <w:t xml:space="preserve"> </w:t>
      </w:r>
      <w:proofErr w:type="spellStart"/>
      <w:r w:rsidR="007163EC" w:rsidRPr="00CA1677">
        <w:t>App</w:t>
      </w:r>
    </w:p>
    <w:tbl>
      <w:tblPr>
        <w:tblStyle w:val="GridTable4-Accent11"/>
        <w:tblW w:w="5000" w:type="pct"/>
        <w:tblLook w:val="04A0" w:firstRow="1" w:lastRow="0" w:firstColumn="1" w:lastColumn="0" w:noHBand="0" w:noVBand="1"/>
      </w:tblPr>
      <w:tblGrid>
        <w:gridCol w:w="1893"/>
        <w:gridCol w:w="2356"/>
        <w:gridCol w:w="2835"/>
        <w:gridCol w:w="2550"/>
        <w:gridCol w:w="4316"/>
      </w:tblGrid>
      <w:tr w:rsidR="007163EC" w:rsidRPr="00CA1677" w14:paraId="3A2C33A4" w14:textId="77777777" w:rsidTr="00C44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4BB94D13" w14:textId="77777777" w:rsidR="007163EC" w:rsidRPr="00CA1677" w:rsidRDefault="007163EC" w:rsidP="00C4488D">
            <w:pPr>
              <w:spacing w:line="276" w:lineRule="auto"/>
              <w:jc w:val="both"/>
              <w:rPr>
                <w:sz w:val="22"/>
                <w:szCs w:val="16"/>
              </w:rPr>
            </w:pPr>
            <w:r w:rsidRPr="00CA1677">
              <w:rPr>
                <w:sz w:val="22"/>
                <w:szCs w:val="16"/>
              </w:rPr>
              <w:t>So</w:t>
            </w:r>
            <w:proofErr w:type="spellEnd"/>
            <w:r w:rsidRPr="00CA1677">
              <w:rPr>
                <w:sz w:val="22"/>
                <w:szCs w:val="16"/>
              </w:rPr>
              <w:t>cial Cognitive Theory</w:t>
            </w:r>
          </w:p>
        </w:tc>
        <w:tc>
          <w:tcPr>
            <w:tcW w:w="844" w:type="pct"/>
          </w:tcPr>
          <w:p w14:paraId="1ECEA945" w14:textId="77777777" w:rsidR="007163EC" w:rsidRPr="00CA1677" w:rsidRDefault="007163EC" w:rsidP="00C4488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16"/>
              </w:rPr>
            </w:pPr>
            <w:proofErr w:type="spellStart"/>
            <w:r w:rsidRPr="00CA1677">
              <w:rPr>
                <w:sz w:val="22"/>
                <w:szCs w:val="16"/>
              </w:rPr>
              <w:t>Behaviour</w:t>
            </w:r>
            <w:proofErr w:type="spellEnd"/>
            <w:r w:rsidRPr="00CA1677">
              <w:rPr>
                <w:sz w:val="22"/>
                <w:szCs w:val="16"/>
              </w:rPr>
              <w:t xml:space="preserve"> change wheel- intervention Functions)</w:t>
            </w:r>
          </w:p>
        </w:tc>
        <w:tc>
          <w:tcPr>
            <w:tcW w:w="1016" w:type="pct"/>
          </w:tcPr>
          <w:p w14:paraId="79408DF6" w14:textId="77777777" w:rsidR="007163EC" w:rsidRPr="00CA1677" w:rsidRDefault="007163EC" w:rsidP="00C4488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16"/>
              </w:rPr>
            </w:pPr>
            <w:r w:rsidRPr="00CA1677">
              <w:rPr>
                <w:sz w:val="22"/>
                <w:szCs w:val="16"/>
                <w:lang w:val="en-IE"/>
              </w:rPr>
              <w:t>BCTs (code number and title of BCT)</w:t>
            </w:r>
          </w:p>
        </w:tc>
        <w:tc>
          <w:tcPr>
            <w:tcW w:w="914" w:type="pct"/>
            <w:hideMark/>
          </w:tcPr>
          <w:p w14:paraId="3C9304AA" w14:textId="77777777" w:rsidR="007163EC" w:rsidRPr="00CA1677" w:rsidRDefault="007163EC" w:rsidP="00C4488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6"/>
              </w:rPr>
            </w:pPr>
            <w:r w:rsidRPr="00CA1677">
              <w:rPr>
                <w:sz w:val="22"/>
                <w:szCs w:val="16"/>
              </w:rPr>
              <w:t>Co-design feedback (focus group themes)</w:t>
            </w:r>
          </w:p>
        </w:tc>
        <w:tc>
          <w:tcPr>
            <w:tcW w:w="1547" w:type="pct"/>
            <w:hideMark/>
          </w:tcPr>
          <w:p w14:paraId="6F26AF9E" w14:textId="77777777" w:rsidR="007163EC" w:rsidRPr="00CA1677" w:rsidRDefault="007163EC" w:rsidP="00C4488D">
            <w:pPr>
              <w:spacing w:line="276" w:lineRule="auto"/>
              <w:ind w:left="-19" w:firstLine="19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6"/>
              </w:rPr>
            </w:pPr>
            <w:r w:rsidRPr="00CA1677">
              <w:rPr>
                <w:sz w:val="22"/>
                <w:szCs w:val="16"/>
                <w:lang w:val="en-IE"/>
              </w:rPr>
              <w:t xml:space="preserve">App Content developed as a result of feedback </w:t>
            </w:r>
          </w:p>
        </w:tc>
      </w:tr>
      <w:tr w:rsidR="007163EC" w:rsidRPr="00CA1677" w14:paraId="0C2B38DD" w14:textId="77777777" w:rsidTr="00C4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4CC5DC24" w14:textId="77777777" w:rsidR="007163EC" w:rsidRPr="00945506" w:rsidRDefault="007163EC" w:rsidP="00C4488D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  <w:lang w:val="en-IE"/>
              </w:rPr>
              <w:t>Knowledge</w:t>
            </w:r>
          </w:p>
        </w:tc>
        <w:tc>
          <w:tcPr>
            <w:tcW w:w="844" w:type="pct"/>
          </w:tcPr>
          <w:p w14:paraId="5D9B2871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Education, Training, enablement</w:t>
            </w:r>
          </w:p>
          <w:p w14:paraId="246B6F50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  <w:lang w:val="en-IE"/>
              </w:rPr>
              <w:t> </w:t>
            </w:r>
          </w:p>
        </w:tc>
        <w:tc>
          <w:tcPr>
            <w:tcW w:w="1016" w:type="pct"/>
          </w:tcPr>
          <w:p w14:paraId="489A17FE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4. Shaping Knowledge </w:t>
            </w:r>
          </w:p>
          <w:p w14:paraId="5A97537F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4.1 Instruction on how to perform a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 </w:t>
            </w:r>
          </w:p>
          <w:p w14:paraId="7A6B2260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9. Comparison of outcomes </w:t>
            </w:r>
          </w:p>
          <w:p w14:paraId="7B12A4A6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9.1 Credible source </w:t>
            </w:r>
          </w:p>
        </w:tc>
        <w:tc>
          <w:tcPr>
            <w:tcW w:w="914" w:type="pct"/>
            <w:hideMark/>
          </w:tcPr>
          <w:p w14:paraId="1543642D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Support: Technical Support,</w:t>
            </w:r>
          </w:p>
          <w:p w14:paraId="5566CD2A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Technology knowledge gap</w:t>
            </w:r>
          </w:p>
          <w:p w14:paraId="63D9B4A6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App as a mentor/guide</w:t>
            </w:r>
          </w:p>
          <w:p w14:paraId="31F42FD4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7" w:type="pct"/>
            <w:hideMark/>
          </w:tcPr>
          <w:p w14:paraId="7FDBA497" w14:textId="77777777" w:rsidR="007163EC" w:rsidRPr="00945506" w:rsidRDefault="007163EC" w:rsidP="007163E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-19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>Healthy lifestyle</w:t>
            </w:r>
            <w:r w:rsidRPr="00945506">
              <w:rPr>
                <w:sz w:val="20"/>
                <w:szCs w:val="20"/>
                <w:lang w:val="en-IE"/>
              </w:rPr>
              <w:t xml:space="preserve"> – Tips and recommendation on healthy lifestyle components </w:t>
            </w:r>
          </w:p>
          <w:p w14:paraId="2846271F" w14:textId="77777777" w:rsidR="007163EC" w:rsidRPr="00945506" w:rsidRDefault="007163EC" w:rsidP="007163E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19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>Exercise</w:t>
            </w:r>
            <w:r w:rsidRPr="00945506">
              <w:rPr>
                <w:sz w:val="20"/>
                <w:szCs w:val="20"/>
                <w:lang w:val="en-IE"/>
              </w:rPr>
              <w:t xml:space="preserve"> – Video and teaching points used to guide participants through each exercise.</w:t>
            </w:r>
          </w:p>
          <w:p w14:paraId="2657AA41" w14:textId="77777777" w:rsidR="007163EC" w:rsidRPr="00945506" w:rsidRDefault="007163EC" w:rsidP="007163E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-19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 xml:space="preserve"> Progress</w:t>
            </w:r>
            <w:r w:rsidRPr="00945506">
              <w:rPr>
                <w:sz w:val="20"/>
                <w:szCs w:val="20"/>
                <w:lang w:val="en-IE"/>
              </w:rPr>
              <w:t xml:space="preserve"> – Feedback on activity level </w:t>
            </w:r>
          </w:p>
        </w:tc>
      </w:tr>
      <w:tr w:rsidR="007163EC" w:rsidRPr="00CA1677" w14:paraId="7954AFD1" w14:textId="77777777" w:rsidTr="00C4488D">
        <w:trPr>
          <w:trHeight w:val="2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71312111" w14:textId="77777777" w:rsidR="007163EC" w:rsidRPr="00945506" w:rsidRDefault="007163EC" w:rsidP="00C4488D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</w:rPr>
              <w:t>Perceived self-efficacy</w:t>
            </w:r>
          </w:p>
          <w:p w14:paraId="04CE7E84" w14:textId="77777777" w:rsidR="007163EC" w:rsidRPr="00945506" w:rsidRDefault="007163EC" w:rsidP="00C4488D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  <w:lang w:val="en-IE"/>
              </w:rPr>
              <w:t> </w:t>
            </w:r>
          </w:p>
        </w:tc>
        <w:tc>
          <w:tcPr>
            <w:tcW w:w="844" w:type="pct"/>
          </w:tcPr>
          <w:p w14:paraId="00D852D1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Education, Training, Modelling</w:t>
            </w:r>
          </w:p>
        </w:tc>
        <w:tc>
          <w:tcPr>
            <w:tcW w:w="1016" w:type="pct"/>
          </w:tcPr>
          <w:p w14:paraId="05EDCCA2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6. Comparison of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 </w:t>
            </w:r>
          </w:p>
          <w:p w14:paraId="0ED018E1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6.1 Demonstration of the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 </w:t>
            </w:r>
          </w:p>
          <w:p w14:paraId="60572D49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6.2 Social comparison </w:t>
            </w:r>
          </w:p>
          <w:p w14:paraId="0B713746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15. Self-belief </w:t>
            </w:r>
          </w:p>
          <w:p w14:paraId="116237BF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15.1 Verbal persuasion about capability </w:t>
            </w:r>
          </w:p>
          <w:p w14:paraId="00016086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15.3 Focus on past success </w:t>
            </w:r>
          </w:p>
        </w:tc>
        <w:tc>
          <w:tcPr>
            <w:tcW w:w="914" w:type="pct"/>
            <w:hideMark/>
          </w:tcPr>
          <w:p w14:paraId="4FE0A8C1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App as a mentor/guide</w:t>
            </w:r>
          </w:p>
          <w:p w14:paraId="78B6D72B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Support: Technical, family and friends, and the learning and </w:t>
            </w:r>
            <w:proofErr w:type="spellStart"/>
            <w:r w:rsidRPr="00945506">
              <w:rPr>
                <w:sz w:val="20"/>
                <w:szCs w:val="20"/>
              </w:rPr>
              <w:t>familiarisation</w:t>
            </w:r>
            <w:proofErr w:type="spellEnd"/>
            <w:r w:rsidRPr="00945506">
              <w:rPr>
                <w:sz w:val="20"/>
                <w:szCs w:val="20"/>
              </w:rPr>
              <w:t xml:space="preserve"> process</w:t>
            </w:r>
          </w:p>
        </w:tc>
        <w:tc>
          <w:tcPr>
            <w:tcW w:w="1547" w:type="pct"/>
            <w:hideMark/>
          </w:tcPr>
          <w:p w14:paraId="19697945" w14:textId="77777777" w:rsidR="007163EC" w:rsidRPr="00945506" w:rsidRDefault="007163EC" w:rsidP="007163E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-19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>Exercise -</w:t>
            </w:r>
            <w:r w:rsidRPr="00945506">
              <w:rPr>
                <w:sz w:val="20"/>
                <w:szCs w:val="20"/>
                <w:lang w:val="en-IE"/>
              </w:rPr>
              <w:t xml:space="preserve"> Demos of exercises, tests and feedback on tests and activity performed</w:t>
            </w:r>
          </w:p>
          <w:p w14:paraId="7E5E0E3A" w14:textId="77777777" w:rsidR="007163EC" w:rsidRPr="00945506" w:rsidRDefault="007163EC" w:rsidP="007163E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-19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>Social Interaction</w:t>
            </w:r>
            <w:r w:rsidRPr="00945506">
              <w:rPr>
                <w:sz w:val="20"/>
                <w:szCs w:val="20"/>
                <w:lang w:val="en-IE"/>
              </w:rPr>
              <w:t xml:space="preserve"> – Provide support to participants by encouraging social interaction through the ‘</w:t>
            </w:r>
            <w:proofErr w:type="spellStart"/>
            <w:r w:rsidRPr="00945506">
              <w:rPr>
                <w:sz w:val="20"/>
                <w:szCs w:val="20"/>
                <w:lang w:val="en-IE"/>
              </w:rPr>
              <w:t>MedFit</w:t>
            </w:r>
            <w:proofErr w:type="spellEnd"/>
            <w:r w:rsidRPr="00945506">
              <w:rPr>
                <w:sz w:val="20"/>
                <w:szCs w:val="20"/>
                <w:lang w:val="en-IE"/>
              </w:rPr>
              <w:t xml:space="preserve"> group’.</w:t>
            </w:r>
          </w:p>
        </w:tc>
      </w:tr>
      <w:tr w:rsidR="007163EC" w:rsidRPr="00CA1677" w14:paraId="216B8E71" w14:textId="77777777" w:rsidTr="00C4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40E9E2BB" w14:textId="77777777" w:rsidR="007163EC" w:rsidRPr="00945506" w:rsidRDefault="007163EC" w:rsidP="00C4488D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</w:rPr>
              <w:t>Outcome expectations</w:t>
            </w:r>
          </w:p>
          <w:p w14:paraId="67ABF8DF" w14:textId="77777777" w:rsidR="007163EC" w:rsidRPr="00945506" w:rsidRDefault="007163EC" w:rsidP="00C4488D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  <w:lang w:val="en-IE"/>
              </w:rPr>
              <w:t> </w:t>
            </w:r>
          </w:p>
        </w:tc>
        <w:tc>
          <w:tcPr>
            <w:tcW w:w="844" w:type="pct"/>
          </w:tcPr>
          <w:p w14:paraId="4B777427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, </w:t>
            </w:r>
            <w:r w:rsidRPr="00945506">
              <w:rPr>
                <w:sz w:val="20"/>
                <w:szCs w:val="20"/>
              </w:rPr>
              <w:t>training, persuasion, modelling.</w:t>
            </w:r>
          </w:p>
          <w:p w14:paraId="40AFE0A6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  <w:lang w:val="en-IE"/>
              </w:rPr>
              <w:t> </w:t>
            </w:r>
          </w:p>
        </w:tc>
        <w:tc>
          <w:tcPr>
            <w:tcW w:w="1016" w:type="pct"/>
          </w:tcPr>
          <w:p w14:paraId="364A0A09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5. Natural Consequences </w:t>
            </w:r>
          </w:p>
          <w:p w14:paraId="516FCAEB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5.1 Information about health consequences </w:t>
            </w:r>
          </w:p>
          <w:p w14:paraId="48C8766F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5.6 Information about emotional consequences </w:t>
            </w:r>
          </w:p>
        </w:tc>
        <w:tc>
          <w:tcPr>
            <w:tcW w:w="914" w:type="pct"/>
            <w:hideMark/>
          </w:tcPr>
          <w:p w14:paraId="4D744ABA" w14:textId="77777777" w:rsidR="007163EC" w:rsidRPr="00945506" w:rsidRDefault="007163EC" w:rsidP="00C448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App as a mentor/guide</w:t>
            </w:r>
          </w:p>
        </w:tc>
        <w:tc>
          <w:tcPr>
            <w:tcW w:w="1547" w:type="pct"/>
            <w:hideMark/>
          </w:tcPr>
          <w:p w14:paraId="0163A993" w14:textId="77777777" w:rsidR="007163EC" w:rsidRPr="00945506" w:rsidRDefault="007163EC" w:rsidP="007163E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-19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>Healthy lifestyle</w:t>
            </w:r>
            <w:r w:rsidRPr="00945506">
              <w:rPr>
                <w:sz w:val="20"/>
                <w:szCs w:val="20"/>
                <w:lang w:val="en-IE"/>
              </w:rPr>
              <w:t xml:space="preserve"> – Tips and recommendation on healthy lifestyle components </w:t>
            </w:r>
          </w:p>
          <w:p w14:paraId="676D245F" w14:textId="77777777" w:rsidR="007163EC" w:rsidRPr="00945506" w:rsidRDefault="007163EC" w:rsidP="007163E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-19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 xml:space="preserve">Notifications </w:t>
            </w:r>
            <w:r w:rsidRPr="00945506">
              <w:rPr>
                <w:sz w:val="20"/>
                <w:szCs w:val="20"/>
                <w:lang w:val="en-IE"/>
              </w:rPr>
              <w:t xml:space="preserve">– to help initiate and maintain the behaviour change </w:t>
            </w:r>
          </w:p>
          <w:p w14:paraId="611944A6" w14:textId="77777777" w:rsidR="007163EC" w:rsidRPr="00945506" w:rsidRDefault="007163EC" w:rsidP="00C4488D">
            <w:pPr>
              <w:spacing w:line="276" w:lineRule="auto"/>
              <w:ind w:left="-19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163EC" w:rsidRPr="00CA1677" w14:paraId="250BDFD2" w14:textId="77777777" w:rsidTr="00C4488D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36443B60" w14:textId="77777777" w:rsidR="007163EC" w:rsidRPr="00945506" w:rsidRDefault="007163EC" w:rsidP="00C4488D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</w:rPr>
              <w:t>Perceived facilitators/</w:t>
            </w:r>
          </w:p>
          <w:p w14:paraId="72A69FCC" w14:textId="77777777" w:rsidR="007163EC" w:rsidRPr="00945506" w:rsidRDefault="007163EC" w:rsidP="00C4488D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</w:rPr>
              <w:t>impediments</w:t>
            </w:r>
          </w:p>
          <w:p w14:paraId="7D4D51B6" w14:textId="77777777" w:rsidR="007163EC" w:rsidRPr="00945506" w:rsidRDefault="007163EC" w:rsidP="00C4488D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  <w:lang w:val="en-IE"/>
              </w:rPr>
              <w:t> </w:t>
            </w:r>
          </w:p>
        </w:tc>
        <w:tc>
          <w:tcPr>
            <w:tcW w:w="844" w:type="pct"/>
          </w:tcPr>
          <w:p w14:paraId="1A44B605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Education,</w:t>
            </w:r>
            <w:r w:rsidRPr="00945506">
              <w:rPr>
                <w:sz w:val="20"/>
                <w:szCs w:val="20"/>
              </w:rPr>
              <w:t>Training</w:t>
            </w:r>
            <w:proofErr w:type="spellEnd"/>
            <w:proofErr w:type="gramEnd"/>
            <w:r w:rsidRPr="00945506">
              <w:rPr>
                <w:sz w:val="20"/>
                <w:szCs w:val="20"/>
              </w:rPr>
              <w:t>, Enablement, Environmental restructuring, persuasion</w:t>
            </w:r>
          </w:p>
          <w:p w14:paraId="59079DE1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  <w:lang w:val="en-IE"/>
              </w:rPr>
              <w:t> </w:t>
            </w:r>
          </w:p>
        </w:tc>
        <w:tc>
          <w:tcPr>
            <w:tcW w:w="1016" w:type="pct"/>
          </w:tcPr>
          <w:p w14:paraId="1440A632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3. Social support </w:t>
            </w:r>
          </w:p>
          <w:p w14:paraId="0F347D65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3.1 Social support (un-specified) </w:t>
            </w:r>
          </w:p>
          <w:p w14:paraId="6BBB4C21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3.2 Social support (practical) </w:t>
            </w:r>
          </w:p>
          <w:p w14:paraId="0B646FEC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3.3 Social support (emotional)</w:t>
            </w:r>
          </w:p>
          <w:p w14:paraId="272673CC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12. Antecedents </w:t>
            </w:r>
          </w:p>
          <w:p w14:paraId="09352265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12.1 Restructuring the physical environment </w:t>
            </w:r>
          </w:p>
          <w:p w14:paraId="56752287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12.2 Restructuring the social environment </w:t>
            </w:r>
          </w:p>
        </w:tc>
        <w:tc>
          <w:tcPr>
            <w:tcW w:w="914" w:type="pct"/>
            <w:hideMark/>
          </w:tcPr>
          <w:p w14:paraId="66BA8AD4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Translation of activity from gym to home</w:t>
            </w:r>
          </w:p>
          <w:p w14:paraId="1D6CD58A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348BF89" w14:textId="77777777" w:rsidR="007163EC" w:rsidRPr="00945506" w:rsidRDefault="007163EC" w:rsidP="00C4488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Support: Technical, family and friends, and the learning </w:t>
            </w:r>
            <w:proofErr w:type="gramStart"/>
            <w:r w:rsidRPr="00945506">
              <w:rPr>
                <w:sz w:val="20"/>
                <w:szCs w:val="20"/>
              </w:rPr>
              <w:t xml:space="preserve">and  </w:t>
            </w:r>
            <w:proofErr w:type="spellStart"/>
            <w:r w:rsidRPr="00945506">
              <w:rPr>
                <w:sz w:val="20"/>
                <w:szCs w:val="20"/>
              </w:rPr>
              <w:t>familiarisation</w:t>
            </w:r>
            <w:proofErr w:type="spellEnd"/>
            <w:proofErr w:type="gramEnd"/>
            <w:r w:rsidRPr="00945506">
              <w:rPr>
                <w:sz w:val="20"/>
                <w:szCs w:val="20"/>
              </w:rPr>
              <w:t xml:space="preserve"> process</w:t>
            </w:r>
          </w:p>
        </w:tc>
        <w:tc>
          <w:tcPr>
            <w:tcW w:w="1547" w:type="pct"/>
            <w:hideMark/>
          </w:tcPr>
          <w:p w14:paraId="48E8D1A5" w14:textId="77777777" w:rsidR="007163EC" w:rsidRPr="00945506" w:rsidRDefault="007163EC" w:rsidP="007163E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-19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>Social interaction</w:t>
            </w:r>
            <w:r w:rsidRPr="00945506">
              <w:rPr>
                <w:sz w:val="20"/>
                <w:szCs w:val="20"/>
                <w:lang w:val="en-IE"/>
              </w:rPr>
              <w:t xml:space="preserve"> - Provide support to participants by encouraging social interaction through the ‘</w:t>
            </w:r>
            <w:proofErr w:type="spellStart"/>
            <w:r w:rsidRPr="00945506">
              <w:rPr>
                <w:sz w:val="20"/>
                <w:szCs w:val="20"/>
                <w:lang w:val="en-IE"/>
              </w:rPr>
              <w:t>MedFit</w:t>
            </w:r>
            <w:proofErr w:type="spellEnd"/>
            <w:r w:rsidRPr="00945506">
              <w:rPr>
                <w:sz w:val="20"/>
                <w:szCs w:val="20"/>
                <w:lang w:val="en-IE"/>
              </w:rPr>
              <w:t xml:space="preserve"> group’.</w:t>
            </w:r>
          </w:p>
          <w:p w14:paraId="26BF8FEB" w14:textId="77777777" w:rsidR="007163EC" w:rsidRPr="00945506" w:rsidRDefault="007163EC" w:rsidP="007163E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-19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>Contact us</w:t>
            </w:r>
            <w:r w:rsidRPr="00945506">
              <w:rPr>
                <w:sz w:val="20"/>
                <w:szCs w:val="20"/>
                <w:lang w:val="en-IE"/>
              </w:rPr>
              <w:t xml:space="preserve"> – Technical support number and information</w:t>
            </w:r>
          </w:p>
          <w:p w14:paraId="1E00F035" w14:textId="77777777" w:rsidR="007163EC" w:rsidRPr="00945506" w:rsidRDefault="007163EC" w:rsidP="007163E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-19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>Exercise</w:t>
            </w:r>
            <w:r w:rsidRPr="00945506">
              <w:rPr>
                <w:sz w:val="20"/>
                <w:szCs w:val="20"/>
                <w:lang w:val="en-IE"/>
              </w:rPr>
              <w:t xml:space="preserve"> – Ability to exercise anywhere and at any time </w:t>
            </w:r>
          </w:p>
        </w:tc>
      </w:tr>
      <w:tr w:rsidR="007163EC" w:rsidRPr="00CA1677" w14:paraId="7C64302E" w14:textId="77777777" w:rsidTr="00C44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hideMark/>
          </w:tcPr>
          <w:p w14:paraId="53964877" w14:textId="77777777" w:rsidR="007163EC" w:rsidRPr="00945506" w:rsidRDefault="007163EC" w:rsidP="00C4488D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945506">
              <w:rPr>
                <w:b w:val="0"/>
                <w:sz w:val="20"/>
                <w:szCs w:val="20"/>
              </w:rPr>
              <w:lastRenderedPageBreak/>
              <w:t>Goals</w:t>
            </w:r>
          </w:p>
        </w:tc>
        <w:tc>
          <w:tcPr>
            <w:tcW w:w="844" w:type="pct"/>
          </w:tcPr>
          <w:p w14:paraId="4766DA84" w14:textId="77777777" w:rsidR="007163EC" w:rsidRPr="00945506" w:rsidRDefault="007163EC" w:rsidP="00C4488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Education, persuasion, training.</w:t>
            </w:r>
          </w:p>
          <w:p w14:paraId="4FD9D943" w14:textId="77777777" w:rsidR="007163EC" w:rsidRPr="00945506" w:rsidRDefault="007163EC" w:rsidP="00C4488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  <w:lang w:val="en-IE"/>
              </w:rPr>
              <w:t> </w:t>
            </w:r>
          </w:p>
        </w:tc>
        <w:tc>
          <w:tcPr>
            <w:tcW w:w="1016" w:type="pct"/>
          </w:tcPr>
          <w:p w14:paraId="7370BAF9" w14:textId="77777777" w:rsidR="007163EC" w:rsidRPr="00945506" w:rsidRDefault="007163EC" w:rsidP="00C4488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1. Goal setting and Planning, 1.1 Goal setting (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), 1.2 Problem solving </w:t>
            </w:r>
          </w:p>
          <w:p w14:paraId="46C1E847" w14:textId="77777777" w:rsidR="007163EC" w:rsidRPr="00945506" w:rsidRDefault="007163EC" w:rsidP="00C4488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 xml:space="preserve">1.3 Goal setting (outcome), 1.4 Action planning , 1.5 Review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 goal (s), 1.6 Discrepancy between current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 and goal , 1.7 Review outcome goal (s), 2. Feedback and Monitoring, 2.2 Feedback on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  2.3 Self-monitoring of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, 2.4 Self-monitoring of outcome (s) of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 , 2.6 Biofeedback, 2.7 Feedback on outcome (s) of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, 7. Associations, 7.1 Prompts/ cues ,8. Repetition and substitution, 8.2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 substitution, 8.3 Habit formation, 8.4 Habit Reversal, 8.6 </w:t>
            </w:r>
            <w:proofErr w:type="spellStart"/>
            <w:r w:rsidRPr="00945506">
              <w:rPr>
                <w:sz w:val="20"/>
                <w:szCs w:val="20"/>
              </w:rPr>
              <w:t>Generalisation</w:t>
            </w:r>
            <w:proofErr w:type="spellEnd"/>
            <w:r w:rsidRPr="00945506">
              <w:rPr>
                <w:sz w:val="20"/>
                <w:szCs w:val="20"/>
              </w:rPr>
              <w:t xml:space="preserve"> of a target </w:t>
            </w:r>
            <w:proofErr w:type="spellStart"/>
            <w:r w:rsidRPr="00945506">
              <w:rPr>
                <w:sz w:val="20"/>
                <w:szCs w:val="20"/>
              </w:rPr>
              <w:t>behaviour</w:t>
            </w:r>
            <w:proofErr w:type="spellEnd"/>
            <w:r w:rsidRPr="00945506">
              <w:rPr>
                <w:sz w:val="20"/>
                <w:szCs w:val="20"/>
              </w:rPr>
              <w:t xml:space="preserve">, 8.7 Graded task </w:t>
            </w:r>
            <w:r w:rsidRPr="00945506">
              <w:rPr>
                <w:sz w:val="20"/>
                <w:szCs w:val="20"/>
              </w:rPr>
              <w:tab/>
            </w:r>
          </w:p>
        </w:tc>
        <w:tc>
          <w:tcPr>
            <w:tcW w:w="914" w:type="pct"/>
            <w:hideMark/>
          </w:tcPr>
          <w:p w14:paraId="17F8D585" w14:textId="77777777" w:rsidR="007163EC" w:rsidRPr="00945506" w:rsidRDefault="007163EC" w:rsidP="00C4488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sz w:val="20"/>
                <w:szCs w:val="20"/>
              </w:rPr>
              <w:t>App as a mentor/guide</w:t>
            </w:r>
          </w:p>
        </w:tc>
        <w:tc>
          <w:tcPr>
            <w:tcW w:w="1547" w:type="pct"/>
            <w:hideMark/>
          </w:tcPr>
          <w:p w14:paraId="40240E1B" w14:textId="77777777" w:rsidR="007163EC" w:rsidRPr="00945506" w:rsidRDefault="007163EC" w:rsidP="007163EC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-19" w:firstLine="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5506">
              <w:rPr>
                <w:b/>
                <w:sz w:val="20"/>
                <w:szCs w:val="20"/>
              </w:rPr>
              <w:t>Progress</w:t>
            </w:r>
            <w:r w:rsidRPr="00945506">
              <w:rPr>
                <w:sz w:val="20"/>
                <w:szCs w:val="20"/>
              </w:rPr>
              <w:t xml:space="preserve"> – Individual, </w:t>
            </w:r>
            <w:proofErr w:type="spellStart"/>
            <w:r w:rsidRPr="00945506">
              <w:rPr>
                <w:sz w:val="20"/>
                <w:szCs w:val="20"/>
              </w:rPr>
              <w:t>personalised</w:t>
            </w:r>
            <w:proofErr w:type="spellEnd"/>
            <w:r w:rsidRPr="00945506">
              <w:rPr>
                <w:sz w:val="20"/>
                <w:szCs w:val="20"/>
              </w:rPr>
              <w:t xml:space="preserve"> goal given to get participant. Results and feedback provided on activity.</w:t>
            </w:r>
          </w:p>
          <w:p w14:paraId="423E03E4" w14:textId="77777777" w:rsidR="007163EC" w:rsidRPr="00945506" w:rsidRDefault="007163EC" w:rsidP="007163EC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-19" w:firstLine="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 xml:space="preserve">Notifications </w:t>
            </w:r>
            <w:r w:rsidRPr="00945506">
              <w:rPr>
                <w:sz w:val="20"/>
                <w:szCs w:val="20"/>
                <w:lang w:val="en-IE"/>
              </w:rPr>
              <w:t>– to provide encouragement and support to users to reach their PA goal</w:t>
            </w:r>
          </w:p>
          <w:p w14:paraId="602812C0" w14:textId="77777777" w:rsidR="007163EC" w:rsidRPr="00945506" w:rsidRDefault="007163EC" w:rsidP="007163EC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-19" w:firstLine="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E"/>
              </w:rPr>
            </w:pPr>
            <w:r w:rsidRPr="00945506">
              <w:rPr>
                <w:b/>
                <w:sz w:val="20"/>
                <w:szCs w:val="20"/>
                <w:lang w:val="en-IE"/>
              </w:rPr>
              <w:t xml:space="preserve">Exercise </w:t>
            </w:r>
            <w:r w:rsidRPr="00945506">
              <w:rPr>
                <w:sz w:val="20"/>
                <w:szCs w:val="20"/>
                <w:lang w:val="en-IE"/>
              </w:rPr>
              <w:t xml:space="preserve">– Classes adapted based on </w:t>
            </w:r>
            <w:proofErr w:type="spellStart"/>
            <w:r w:rsidRPr="00945506">
              <w:rPr>
                <w:sz w:val="20"/>
                <w:szCs w:val="20"/>
                <w:lang w:val="en-IE"/>
              </w:rPr>
              <w:t>persons</w:t>
            </w:r>
            <w:proofErr w:type="spellEnd"/>
            <w:r w:rsidRPr="00945506">
              <w:rPr>
                <w:sz w:val="20"/>
                <w:szCs w:val="20"/>
                <w:lang w:val="en-IE"/>
              </w:rPr>
              <w:t xml:space="preserve"> ability and needs </w:t>
            </w:r>
          </w:p>
        </w:tc>
      </w:tr>
    </w:tbl>
    <w:p w14:paraId="2A994C26" w14:textId="77777777" w:rsidR="003E4287" w:rsidRDefault="006E47D9"/>
    <w:sectPr w:rsidR="003E4287" w:rsidSect="007163E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E3753"/>
    <w:multiLevelType w:val="hybridMultilevel"/>
    <w:tmpl w:val="300234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6705F"/>
    <w:multiLevelType w:val="hybridMultilevel"/>
    <w:tmpl w:val="842AA6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4D4E3A"/>
    <w:multiLevelType w:val="hybridMultilevel"/>
    <w:tmpl w:val="79B0DF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A6BBC"/>
    <w:multiLevelType w:val="hybridMultilevel"/>
    <w:tmpl w:val="BD96D5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F767D"/>
    <w:multiLevelType w:val="hybridMultilevel"/>
    <w:tmpl w:val="C07AB7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3EC"/>
    <w:rsid w:val="00623796"/>
    <w:rsid w:val="00657B08"/>
    <w:rsid w:val="006D5B90"/>
    <w:rsid w:val="006E47D9"/>
    <w:rsid w:val="0071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943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63EC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3EC"/>
    <w:pPr>
      <w:ind w:left="720"/>
      <w:contextualSpacing/>
    </w:pPr>
  </w:style>
  <w:style w:type="table" w:customStyle="1" w:styleId="GridTable4-Accent11">
    <w:name w:val="Grid Table 4 - Accent 11"/>
    <w:basedOn w:val="TableNormal"/>
    <w:uiPriority w:val="49"/>
    <w:rsid w:val="007163EC"/>
    <w:rPr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DEIRDRE</dc:creator>
  <cp:keywords/>
  <dc:description/>
  <cp:lastModifiedBy>WALSH, DEIRDRE</cp:lastModifiedBy>
  <cp:revision>2</cp:revision>
  <dcterms:created xsi:type="dcterms:W3CDTF">2018-04-27T09:33:00Z</dcterms:created>
  <dcterms:modified xsi:type="dcterms:W3CDTF">2018-04-27T09:33:00Z</dcterms:modified>
</cp:coreProperties>
</file>